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101" w:rsidRPr="00B843A8" w:rsidRDefault="00E01AE4" w:rsidP="00A90101">
      <w:r>
        <w:t>Additional</w:t>
      </w:r>
      <w:r w:rsidR="00A90101" w:rsidRPr="00B843A8">
        <w:t xml:space="preserve"> Files</w:t>
      </w:r>
      <w:r w:rsidR="00A90101">
        <w:t xml:space="preserve"> for “</w:t>
      </w:r>
      <w:r w:rsidR="00A90101" w:rsidRPr="00B843A8">
        <w:t>Using a birth cohort to study brain health and preclinical dementia: Recruitment and participation rates in Insight 46</w:t>
      </w:r>
      <w:r w:rsidR="00A90101">
        <w:t>”</w:t>
      </w:r>
      <w:r w:rsidR="00550BB0">
        <w:t xml:space="preserve"> </w:t>
      </w:r>
      <w:bookmarkStart w:id="0" w:name="_GoBack"/>
      <w:bookmarkEnd w:id="0"/>
    </w:p>
    <w:p w:rsidR="00A90101" w:rsidRDefault="00A90101">
      <w:pPr>
        <w:spacing w:line="259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br w:type="page"/>
      </w:r>
    </w:p>
    <w:p w:rsidR="005851C6" w:rsidRDefault="005851C6" w:rsidP="005851C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lastRenderedPageBreak/>
        <w:t xml:space="preserve">Table </w:t>
      </w:r>
      <w:proofErr w:type="spellStart"/>
      <w:r w:rsidR="00E01AE4">
        <w:rPr>
          <w:rFonts w:ascii="Calibri" w:eastAsia="Times New Roman" w:hAnsi="Calibri" w:cs="Times New Roman"/>
          <w:b/>
          <w:bCs/>
          <w:color w:val="000000"/>
          <w:lang w:eastAsia="en-GB"/>
        </w:rPr>
        <w:t>S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1</w:t>
      </w:r>
      <w:proofErr w:type="spellEnd"/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: </w:t>
      </w:r>
      <w:r w:rsidRPr="00246A2D">
        <w:rPr>
          <w:rFonts w:ascii="Calibri" w:eastAsia="Times New Roman" w:hAnsi="Calibri" w:cs="Times New Roman"/>
          <w:b/>
          <w:bCs/>
          <w:color w:val="000000"/>
          <w:lang w:eastAsia="en-GB"/>
        </w:rPr>
        <w:t>Numbers and percentage of socioeconomic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factors</w:t>
      </w:r>
      <w:r w:rsidRPr="00246A2D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and health characteristics distribution for different 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stages</w:t>
      </w:r>
      <w:r w:rsidRPr="00246A2D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of recruitment.</w:t>
      </w:r>
    </w:p>
    <w:p w:rsidR="005851C6" w:rsidRDefault="005851C6" w:rsidP="005851C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tbl>
      <w:tblPr>
        <w:tblW w:w="9745" w:type="dxa"/>
        <w:tblInd w:w="108" w:type="dxa"/>
        <w:tblLook w:val="04A0"/>
      </w:tblPr>
      <w:tblGrid>
        <w:gridCol w:w="888"/>
        <w:gridCol w:w="1806"/>
        <w:gridCol w:w="1234"/>
        <w:gridCol w:w="1133"/>
        <w:gridCol w:w="7"/>
        <w:gridCol w:w="1125"/>
        <w:gridCol w:w="1288"/>
        <w:gridCol w:w="1132"/>
        <w:gridCol w:w="1132"/>
      </w:tblGrid>
      <w:tr w:rsidR="005851C6" w:rsidRPr="00470D21" w:rsidTr="00051917">
        <w:trPr>
          <w:trHeight w:val="118"/>
        </w:trPr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A. Dataset available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B. Willingness to London-clinic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C. Attended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No/unknow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5851C6" w:rsidRPr="00470D21" w:rsidTr="00051917">
        <w:trPr>
          <w:trHeight w:val="118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 Max n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 132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136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 77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4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0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39 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94 (51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15 (46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369 (48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47 (45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56 (51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51 (44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Childhood SE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Manu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50 (5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758 (61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424 (55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33 (4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16 (4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60 (47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Educational attainment to age 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23 (24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59 (45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50 (1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73 (32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78 (16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81 (25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Up to </w:t>
            </w:r>
            <w:proofErr w:type="spellStart"/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GC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91 (39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34 (27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24 (2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67 (31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51 (31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90 (27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A-level and abov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08 (46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41 (28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405 (52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04 (38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73 (55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61 (49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Adult SE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Manu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06 (23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34 (40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635 (8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381 (70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76 (15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79 (23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Childhood cognitive sco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Bottom 10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1 (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42 (12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2 (3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39 (7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3 (3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3 (4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Middle 80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107 (83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908 (78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659 (85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449 (83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415 (83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86 (85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Top 10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54 (12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11 (10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98 (13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56 (10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74 (15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9 (12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Adul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Bottom 10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03 (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18 (14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53 (7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50 (11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7 (6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7 (9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Middle 80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983 (81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88 (80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605 (82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378 (80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404 (82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52 (82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Top 10%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24 (1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8 (7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81 (1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43 (9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9 (12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8 (9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Mental health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revalence</w:t>
            </w: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t age 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53 (12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50 (17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85 (1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68 (1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38 (8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2 (16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Lifetime smoking to 69 year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Never smok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412 (32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43 (29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57 (34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56 (30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69 (3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09 (33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Ex smok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785 (61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97 (59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468 (6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317 (61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07 (62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98 (59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91 (7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49 (13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43 (6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48 (9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18 (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7 (8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Alcohol use at age 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46 (12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33 (15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83 (11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 xml:space="preserve"> 63 (13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44 (9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43 (14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Less than once a week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99 (33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11 (35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20 (2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79 (37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39 (28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03 (33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-3 x per week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12 (2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06 (23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06 (28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06 (22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50 (31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8 (22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4+ per week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74 (31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48 (28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40 (32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34 (28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58 (32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02 (32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Overweight at age 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400 (32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13 (24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56 (34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44 (30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48 (30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22 (39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491 (4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73 (42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392 (3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99 (41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10 (45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09 (35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40 (2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05 (35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03 (27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37 (29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36 (28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84 (27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Type II Diabetes at age 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26 (1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55 (14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75 (10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51 (10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0 (9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9 (10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Hypertension by age 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69 (44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20 (57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328 (43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42 (47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14(43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47 (45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verall disease burden</w:t>
            </w: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t age 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17 (27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82 (23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87 (26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30 (29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31 (27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8 (23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408 (3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68 (34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70 (37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38 (31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78 (37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13 (37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34 (2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66 (20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38 (10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96 (22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96 (20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8 (19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+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14 (1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83 (23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33 (18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81 (18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74 (16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5 (21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Self-rated health at age 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9 (2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47 (5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3 (2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6 (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4 (1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9 (3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45 (12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94 (18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78 (10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67 (1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3 (7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0 (16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82 (31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95 (37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19 (2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64 (3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36 (28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03 (32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48 (44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56 (32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346 (46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02 (41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46 (51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26 (39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Excelle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30 (11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90 (8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92 (12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38 (8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5 (1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5 (11%)</w:t>
            </w:r>
          </w:p>
        </w:tc>
      </w:tr>
      <w:tr w:rsidR="005851C6" w:rsidRPr="00470D21" w:rsidTr="00051917">
        <w:trPr>
          <w:trHeight w:val="112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APOE</w:t>
            </w:r>
            <w:proofErr w:type="spellEnd"/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stat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o </w:t>
            </w:r>
            <w:proofErr w:type="spellStart"/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e4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825 (73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700 (72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484 (73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341 (72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23 (73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95 (73%)</w:t>
            </w:r>
          </w:p>
        </w:tc>
      </w:tr>
      <w:tr w:rsidR="005851C6" w:rsidRPr="00470D21" w:rsidTr="00051917">
        <w:trPr>
          <w:trHeight w:val="112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e4</w:t>
            </w:r>
            <w:proofErr w:type="spellEnd"/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Heterozyg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64 (24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56 (26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55 (24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10 (23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06 (2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5 (24%)</w:t>
            </w:r>
          </w:p>
        </w:tc>
      </w:tr>
      <w:tr w:rsidR="005851C6" w:rsidRPr="00470D21" w:rsidTr="00051917">
        <w:trPr>
          <w:trHeight w:val="118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e4</w:t>
            </w:r>
            <w:proofErr w:type="spellEnd"/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Homozyg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40 (3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7 (3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0 (3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0 (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2 (3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8 (3%)</w:t>
            </w:r>
          </w:p>
        </w:tc>
      </w:tr>
      <w:tr w:rsidR="005851C6" w:rsidRPr="00470D21" w:rsidTr="00051917">
        <w:trPr>
          <w:trHeight w:val="118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Residential Distance to London Centr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470D21" w:rsidTr="00051917">
        <w:trPr>
          <w:trHeight w:val="118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&lt;60 mil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93 (3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76 (28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80 (36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14 (21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70 (36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29 (38%)</w:t>
            </w:r>
          </w:p>
        </w:tc>
      </w:tr>
      <w:tr w:rsidR="005851C6" w:rsidRPr="00470D21" w:rsidTr="00051917">
        <w:trPr>
          <w:trHeight w:val="118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0-120 mil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40 (26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54 (26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213 (28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27 (2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48 (30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83 (25%)</w:t>
            </w:r>
          </w:p>
        </w:tc>
      </w:tr>
      <w:tr w:rsidR="005851C6" w:rsidRPr="00470D21" w:rsidTr="00051917">
        <w:trPr>
          <w:trHeight w:val="118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120-180 mil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02 (23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17 (24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48 (19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54 (29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97 (19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65 (19%)</w:t>
            </w:r>
          </w:p>
        </w:tc>
      </w:tr>
      <w:tr w:rsidR="005851C6" w:rsidRPr="00470D21" w:rsidTr="00051917">
        <w:trPr>
          <w:trHeight w:val="118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&gt;180 mile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273 (21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304 (22%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31 (17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ascii="Calibri" w:hAnsi="Calibri"/>
                <w:sz w:val="20"/>
                <w:szCs w:val="20"/>
              </w:rPr>
              <w:t>142 (26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83 (17%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51C6" w:rsidRPr="00470D21" w:rsidRDefault="005851C6" w:rsidP="000519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70D21">
              <w:rPr>
                <w:rFonts w:eastAsia="Times New Roman" w:cs="Times New Roman"/>
                <w:sz w:val="20"/>
                <w:szCs w:val="20"/>
                <w:lang w:eastAsia="en-GB"/>
              </w:rPr>
              <w:t>59 (18%)</w:t>
            </w:r>
          </w:p>
        </w:tc>
      </w:tr>
    </w:tbl>
    <w:p w:rsidR="005851C6" w:rsidRDefault="005851C6" w:rsidP="005851C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p w:rsidR="005851C6" w:rsidRDefault="005851C6" w:rsidP="005851C6">
      <w:pPr>
        <w:spacing w:line="259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 w:rsidRPr="00E43323">
        <w:rPr>
          <w:rFonts w:ascii="Calibri" w:eastAsia="Times New Roman" w:hAnsi="Calibri" w:cs="Times New Roman"/>
          <w:color w:val="000000"/>
          <w:sz w:val="20"/>
          <w:lang w:eastAsia="en-GB"/>
        </w:rPr>
        <w:t>SEP</w:t>
      </w:r>
      <w:r w:rsidRPr="000A205A">
        <w:rPr>
          <w:rFonts w:ascii="Calibri" w:eastAsia="Times New Roman" w:hAnsi="Calibri" w:cs="Times New Roman"/>
          <w:b/>
          <w:bCs/>
          <w:color w:val="000000"/>
          <w:sz w:val="20"/>
          <w:lang w:eastAsia="en-GB"/>
        </w:rPr>
        <w:t>=</w:t>
      </w:r>
      <w:r w:rsidRPr="000A205A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>socioeconomic position</w:t>
      </w:r>
      <w:r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>.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</w:t>
      </w:r>
      <w:r w:rsidR="00C7567D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 xml:space="preserve">A </w:t>
      </w:r>
      <w:r w:rsidR="00C7567D" w:rsidRPr="000A205A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 xml:space="preserve">= Comparing those </w:t>
      </w:r>
      <w:r w:rsidR="00C7567D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>that didn’t meet the specific life course data availability criteria vs those who did</w:t>
      </w:r>
      <w:r w:rsidR="00C7567D" w:rsidRPr="000A205A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 xml:space="preserve">; </w:t>
      </w:r>
      <w:r w:rsidR="00C7567D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>B =</w:t>
      </w:r>
      <w:r w:rsidR="00C7567D" w:rsidRPr="003D602D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 xml:space="preserve"> </w:t>
      </w:r>
      <w:r w:rsidR="00C7567D" w:rsidRPr="000A205A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 xml:space="preserve">Comparing those </w:t>
      </w:r>
      <w:r w:rsidR="00C7567D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>that previously indicated they were not willing to attend a London-based clinic or didn’t respond vs those who were</w:t>
      </w:r>
      <w:r w:rsidR="00C7567D" w:rsidRPr="000A205A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 xml:space="preserve">; </w:t>
      </w:r>
      <w:r w:rsidR="00C7567D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>C</w:t>
      </w:r>
      <w:r w:rsidR="00C7567D" w:rsidRPr="000A205A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 xml:space="preserve"> = comparing those </w:t>
      </w:r>
      <w:r w:rsidR="00C7567D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 xml:space="preserve">that didn’t attend vs </w:t>
      </w:r>
      <w:r w:rsidR="00C7567D" w:rsidRPr="000A205A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 xml:space="preserve">successfully </w:t>
      </w:r>
      <w:r w:rsidR="00C7567D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>attended.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br w:type="page"/>
      </w:r>
    </w:p>
    <w:p w:rsidR="005851C6" w:rsidRDefault="005851C6" w:rsidP="005851C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lastRenderedPageBreak/>
        <w:t xml:space="preserve">Table </w:t>
      </w:r>
      <w:proofErr w:type="spellStart"/>
      <w:r w:rsidR="00E01AE4">
        <w:rPr>
          <w:rFonts w:ascii="Calibri" w:eastAsia="Times New Roman" w:hAnsi="Calibri" w:cs="Times New Roman"/>
          <w:b/>
          <w:bCs/>
          <w:color w:val="000000"/>
          <w:lang w:eastAsia="en-GB"/>
        </w:rPr>
        <w:t>S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2</w:t>
      </w:r>
      <w:proofErr w:type="spellEnd"/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: Analyses of socioeconomic and health characteristics predictors for those who were invited but refused attendance vs those who attended.</w:t>
      </w:r>
    </w:p>
    <w:p w:rsidR="005851C6" w:rsidRDefault="005851C6" w:rsidP="005851C6">
      <w:pPr>
        <w:spacing w:line="259" w:lineRule="auto"/>
        <w:rPr>
          <w:rFonts w:ascii="Calibri" w:eastAsia="Times New Roman" w:hAnsi="Calibri" w:cs="Times New Roman"/>
          <w:bCs/>
          <w:color w:val="000000"/>
          <w:sz w:val="20"/>
          <w:lang w:eastAsia="en-GB"/>
        </w:rPr>
      </w:pPr>
    </w:p>
    <w:tbl>
      <w:tblPr>
        <w:tblW w:w="9242" w:type="dxa"/>
        <w:tblLook w:val="04A0"/>
      </w:tblPr>
      <w:tblGrid>
        <w:gridCol w:w="1122"/>
        <w:gridCol w:w="3073"/>
        <w:gridCol w:w="1032"/>
        <w:gridCol w:w="762"/>
        <w:gridCol w:w="3253"/>
      </w:tblGrid>
      <w:tr w:rsidR="005851C6" w:rsidRPr="0009632C" w:rsidTr="00051917">
        <w:trPr>
          <w:trHeight w:val="300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ariable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50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usal vs attend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OR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95% CI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               </w:t>
            </w: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ex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Female </w:t>
            </w:r>
          </w:p>
        </w:tc>
        <w:tc>
          <w:tcPr>
            <w:tcW w:w="5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ale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0.0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50-0.97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          </w:t>
            </w: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hildhood social clas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anual  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on-manual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6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82-1.57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Educational attainment to age 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one  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D714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p to </w:t>
            </w:r>
            <w:proofErr w:type="spellStart"/>
            <w:r w:rsidRPr="00D714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ge 1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0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93-2.38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D714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-level and abov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ge 16+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0.02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1.10-2.61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        </w:t>
            </w: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ocial class at age 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anual  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on-manual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&lt;0.01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1.25-2.79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hildhood cognitive sco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Bottom 10%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Middle 8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6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32-2.60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op 1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7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38-3.67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Episodic memory score at 69 yea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Bottom 10%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Middle 8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9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92-3.29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op 10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6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97-4.92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ental health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revalence</w:t>
            </w: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at age 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No %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Yes 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&lt;0.01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27-0.76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Lifetime smoking to 69 year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ever smoker 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Ex-smok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0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72-1.46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urrent smok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r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20-0.86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Exercise in last month at age 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lang w:eastAsia="en-GB"/>
              </w:rPr>
              <w:t xml:space="preserve">No 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lang w:eastAsia="en-GB"/>
              </w:rPr>
              <w:t xml:space="preserve">Yes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8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35-2.91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              </w:t>
            </w: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lcohol use at age 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ever 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monthly or less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1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75-2.43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2-3 x per week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6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98-3.23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4+ time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er week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2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80-2.56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Overweight at age 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o 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Overweight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0.01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1.11-2.43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Obese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7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97-2.31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ype II Diabetes at age 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o 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Yes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62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65-2.03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ypertension by age 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5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6354E5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F2323E">
              <w:rPr>
                <w:sz w:val="20"/>
                <w:szCs w:val="20"/>
              </w:rPr>
              <w:t>0.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6354E5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6354E5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en-GB"/>
              </w:rPr>
            </w:pPr>
            <w:r w:rsidRPr="00F2323E">
              <w:rPr>
                <w:sz w:val="20"/>
                <w:szCs w:val="20"/>
              </w:rPr>
              <w:t>0.68-1.06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F2323E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2323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diovascular event at age 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F2323E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F2323E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F2323E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o 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Yes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50-1.44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Overall disease burden</w:t>
            </w: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at age 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one 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0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55-1.34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2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54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51-1.42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3+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22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42-1.22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elf-rated health at age 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oor 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Fair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84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18-4.13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Good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48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38-7.97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Very good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1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0.48-10.02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Excellent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.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2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0.46-10.68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POE</w:t>
            </w:r>
            <w:proofErr w:type="spellEnd"/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statu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No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e4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e4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Heterozygous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6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66-1.56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e4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Homozygous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2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09632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 0.33-3.35 </w:t>
            </w:r>
          </w:p>
        </w:tc>
      </w:tr>
      <w:tr w:rsidR="005851C6" w:rsidRPr="0009632C" w:rsidTr="00051917">
        <w:trPr>
          <w:trHeight w:val="300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Residential distance to London cent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60 miles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-120 mil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ascii="Calibri" w:hAnsi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ascii="Calibri" w:hAnsi="Calibri"/>
                <w:color w:val="000000"/>
                <w:sz w:val="20"/>
                <w:szCs w:val="20"/>
              </w:rPr>
              <w:t xml:space="preserve">  0.83,1.89 </w:t>
            </w:r>
          </w:p>
        </w:tc>
      </w:tr>
      <w:tr w:rsidR="005851C6" w:rsidRPr="0009632C" w:rsidTr="00051917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0-180 mil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ascii="Calibri" w:hAnsi="Calibri"/>
                <w:color w:val="000000"/>
                <w:sz w:val="20"/>
                <w:szCs w:val="20"/>
              </w:rPr>
              <w:t xml:space="preserve">  0.75,1.92 </w:t>
            </w:r>
          </w:p>
        </w:tc>
      </w:tr>
      <w:tr w:rsidR="005851C6" w:rsidRPr="0009632C" w:rsidTr="00051917">
        <w:trPr>
          <w:trHeight w:val="8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51C6" w:rsidRPr="0009632C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gt;180 mil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51C6" w:rsidRPr="00C4266D" w:rsidRDefault="005851C6" w:rsidP="000519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4266D">
              <w:rPr>
                <w:rFonts w:ascii="Calibri" w:hAnsi="Calibri"/>
                <w:color w:val="000000"/>
                <w:sz w:val="20"/>
                <w:szCs w:val="20"/>
              </w:rPr>
              <w:t xml:space="preserve">  0.64,1.66 </w:t>
            </w:r>
          </w:p>
        </w:tc>
      </w:tr>
    </w:tbl>
    <w:p w:rsidR="005851C6" w:rsidRDefault="005851C6" w:rsidP="005851C6">
      <w:pPr>
        <w:spacing w:after="0" w:line="240" w:lineRule="auto"/>
        <w:rPr>
          <w:rFonts w:ascii="Calibri" w:eastAsia="Times New Roman" w:hAnsi="Calibri" w:cs="Times New Roman"/>
          <w:bCs/>
          <w:color w:val="000000"/>
          <w:sz w:val="20"/>
          <w:lang w:eastAsia="en-GB"/>
        </w:rPr>
      </w:pPr>
      <w:r w:rsidRPr="00E43323">
        <w:rPr>
          <w:rFonts w:ascii="Calibri" w:eastAsia="Times New Roman" w:hAnsi="Calibri" w:cs="Times New Roman"/>
          <w:color w:val="000000"/>
          <w:sz w:val="20"/>
          <w:lang w:eastAsia="en-GB"/>
        </w:rPr>
        <w:t>SEP</w:t>
      </w:r>
      <w:r w:rsidRPr="000A205A">
        <w:rPr>
          <w:rFonts w:ascii="Calibri" w:eastAsia="Times New Roman" w:hAnsi="Calibri" w:cs="Times New Roman"/>
          <w:b/>
          <w:bCs/>
          <w:color w:val="000000"/>
          <w:sz w:val="20"/>
          <w:lang w:eastAsia="en-GB"/>
        </w:rPr>
        <w:t>=</w:t>
      </w:r>
      <w:r w:rsidRPr="000A205A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>socioeconomic position;</w:t>
      </w:r>
      <w:r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 xml:space="preserve"> OR=odds ratio.</w:t>
      </w:r>
      <w:r w:rsidRPr="000A205A">
        <w:rPr>
          <w:rFonts w:ascii="Calibri" w:eastAsia="Times New Roman" w:hAnsi="Calibri" w:cs="Times New Roman"/>
          <w:bCs/>
          <w:color w:val="000000"/>
          <w:sz w:val="20"/>
          <w:lang w:eastAsia="en-GB"/>
        </w:rPr>
        <w:t xml:space="preserve"> </w:t>
      </w:r>
    </w:p>
    <w:p w:rsidR="005851C6" w:rsidRPr="0050768C" w:rsidRDefault="005851C6" w:rsidP="005851C6">
      <w:pPr>
        <w:spacing w:line="259" w:lineRule="auto"/>
        <w:jc w:val="both"/>
      </w:pPr>
    </w:p>
    <w:p w:rsidR="00F624E3" w:rsidRDefault="00F624E3">
      <w:pPr>
        <w:spacing w:line="259" w:lineRule="auto"/>
      </w:pPr>
      <w:r>
        <w:br w:type="page"/>
      </w:r>
    </w:p>
    <w:p w:rsidR="00F624E3" w:rsidRPr="001A2AF8" w:rsidRDefault="00F624E3" w:rsidP="00F624E3">
      <w:pPr>
        <w:spacing w:line="259" w:lineRule="auto"/>
        <w:jc w:val="both"/>
        <w:rPr>
          <w:rFonts w:cs="AdvPS94BA"/>
          <w:b/>
        </w:rPr>
      </w:pPr>
      <w:r>
        <w:rPr>
          <w:rFonts w:cs="AdvPS94BA"/>
          <w:b/>
        </w:rPr>
        <w:lastRenderedPageBreak/>
        <w:t>Table</w:t>
      </w:r>
      <w:r w:rsidRPr="001A2AF8">
        <w:rPr>
          <w:rFonts w:cs="AdvPS94BA"/>
          <w:b/>
        </w:rPr>
        <w:t xml:space="preserve"> </w:t>
      </w:r>
      <w:r w:rsidR="00E01AE4">
        <w:rPr>
          <w:rFonts w:cs="AdvPS94BA"/>
          <w:b/>
        </w:rPr>
        <w:t>S</w:t>
      </w:r>
      <w:r>
        <w:rPr>
          <w:rFonts w:cs="AdvPS94BA"/>
          <w:b/>
        </w:rPr>
        <w:t>3</w:t>
      </w:r>
      <w:r w:rsidRPr="001A2AF8">
        <w:rPr>
          <w:rFonts w:cs="AdvPS94BA"/>
          <w:b/>
        </w:rPr>
        <w:t xml:space="preserve">: </w:t>
      </w:r>
      <w:r w:rsidRPr="000A1431">
        <w:rPr>
          <w:rFonts w:cs="AdvPS94BA"/>
          <w:b/>
        </w:rPr>
        <w:t xml:space="preserve"> </w:t>
      </w:r>
      <w:r>
        <w:rPr>
          <w:rFonts w:cs="AdvPS94BA"/>
          <w:b/>
        </w:rPr>
        <w:t xml:space="preserve">Original criteria of set of </w:t>
      </w:r>
      <w:r w:rsidRPr="009D31E7">
        <w:rPr>
          <w:rFonts w:cs="AdvPS94BA"/>
          <w:b/>
        </w:rPr>
        <w:t>life course data</w:t>
      </w:r>
      <w:r>
        <w:rPr>
          <w:rFonts w:cs="AdvPS94BA"/>
          <w:b/>
        </w:rPr>
        <w:t xml:space="preserve"> available</w:t>
      </w:r>
      <w:r w:rsidRPr="009D31E7">
        <w:rPr>
          <w:rFonts w:cs="AdvPS94BA"/>
          <w:b/>
        </w:rPr>
        <w:t xml:space="preserve"> for Insight 46</w:t>
      </w:r>
      <w:r>
        <w:rPr>
          <w:rFonts w:cs="AdvPS94BA"/>
          <w:b/>
        </w:rPr>
        <w:t xml:space="preserve"> eligibility *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242"/>
      </w:tblGrid>
      <w:tr w:rsidR="00F624E3" w:rsidRPr="009D31E7" w:rsidTr="009E7E43">
        <w:tc>
          <w:tcPr>
            <w:tcW w:w="5000" w:type="pct"/>
          </w:tcPr>
          <w:p w:rsidR="00F624E3" w:rsidRPr="002F3DA5" w:rsidRDefault="00F624E3" w:rsidP="009E7E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cs="YhrctnAdvTTb5929f4c"/>
              </w:rPr>
            </w:pPr>
            <w:r w:rsidRPr="002F3DA5">
              <w:rPr>
                <w:rFonts w:cs="YhrctnAdvTTb5929f4c"/>
              </w:rPr>
              <w:t>Attendance at a clinic visit at age 60</w:t>
            </w:r>
            <w:r w:rsidRPr="002F3DA5">
              <w:rPr>
                <w:rFonts w:cs="PtycdfAdvTTb5929f4c+20"/>
              </w:rPr>
              <w:t>–</w:t>
            </w:r>
            <w:r w:rsidRPr="002F3DA5">
              <w:rPr>
                <w:rFonts w:cs="YhrctnAdvTTb5929f4c"/>
              </w:rPr>
              <w:t>64.</w:t>
            </w:r>
          </w:p>
          <w:p w:rsidR="00F624E3" w:rsidRPr="009D31E7" w:rsidRDefault="00F624E3" w:rsidP="009E7E4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="AdvPS94BA"/>
              </w:rPr>
            </w:pPr>
          </w:p>
        </w:tc>
      </w:tr>
      <w:tr w:rsidR="00F624E3" w:rsidRPr="009D31E7" w:rsidTr="009E7E43">
        <w:tc>
          <w:tcPr>
            <w:tcW w:w="5000" w:type="pct"/>
          </w:tcPr>
          <w:p w:rsidR="00F624E3" w:rsidRPr="002F3DA5" w:rsidRDefault="00F624E3" w:rsidP="009E7E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cs="YhrctnAdvTTb5929f4c"/>
              </w:rPr>
            </w:pPr>
            <w:r w:rsidRPr="002F3DA5">
              <w:rPr>
                <w:rFonts w:cs="YhrctnAdvTTb5929f4c"/>
              </w:rPr>
              <w:t>Parental socioeconomic position: at least one indicator of occupational social class or education.</w:t>
            </w:r>
          </w:p>
          <w:p w:rsidR="00F624E3" w:rsidRPr="009D31E7" w:rsidRDefault="00F624E3" w:rsidP="009E7E4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="YhrctnAdvTTb5929f4c"/>
              </w:rPr>
            </w:pPr>
          </w:p>
        </w:tc>
      </w:tr>
      <w:tr w:rsidR="00F624E3" w:rsidRPr="009D31E7" w:rsidTr="009E7E43">
        <w:tc>
          <w:tcPr>
            <w:tcW w:w="5000" w:type="pct"/>
          </w:tcPr>
          <w:p w:rsidR="00F624E3" w:rsidRPr="002F3DA5" w:rsidRDefault="00F624E3" w:rsidP="009E7E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cs="YhrctnAdvTTb5929f4c"/>
              </w:rPr>
            </w:pPr>
            <w:r w:rsidRPr="002F3DA5">
              <w:rPr>
                <w:rFonts w:cs="YhrctnAdvTTb5929f4c"/>
              </w:rPr>
              <w:t>Cognition: memory and processing speed from the 60</w:t>
            </w:r>
            <w:r w:rsidRPr="002F3DA5">
              <w:rPr>
                <w:rFonts w:cs="PtycdfAdvTTb5929f4c+20"/>
              </w:rPr>
              <w:t>–</w:t>
            </w:r>
            <w:r w:rsidRPr="002F3DA5">
              <w:rPr>
                <w:rFonts w:cs="YhrctnAdvTTb5929f4c"/>
              </w:rPr>
              <w:t>64 year collection AND at least one set of measures at either ages 8, 11 or 15.</w:t>
            </w:r>
          </w:p>
          <w:p w:rsidR="00F624E3" w:rsidRPr="009D31E7" w:rsidRDefault="00F624E3" w:rsidP="009E7E4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="YhrctnAdvTTb5929f4c"/>
              </w:rPr>
            </w:pPr>
          </w:p>
        </w:tc>
      </w:tr>
      <w:tr w:rsidR="00F624E3" w:rsidRPr="009D31E7" w:rsidTr="009E7E43">
        <w:tc>
          <w:tcPr>
            <w:tcW w:w="5000" w:type="pct"/>
          </w:tcPr>
          <w:p w:rsidR="00F624E3" w:rsidRPr="002F3DA5" w:rsidRDefault="00F624E3" w:rsidP="009E7E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cs="YhrctnAdvTTb5929f4c"/>
              </w:rPr>
            </w:pPr>
            <w:r w:rsidRPr="002F3DA5">
              <w:rPr>
                <w:rFonts w:cs="YhrctnAdvTTb5929f4c"/>
              </w:rPr>
              <w:t>Early physical growth trajectories: birth weight and at least one measure of height and weight at ages 4</w:t>
            </w:r>
            <w:r w:rsidRPr="002F3DA5">
              <w:rPr>
                <w:rFonts w:cs="PtycdfAdvTTb5929f4c+20"/>
              </w:rPr>
              <w:t>–</w:t>
            </w:r>
            <w:r w:rsidRPr="002F3DA5">
              <w:rPr>
                <w:rFonts w:cs="YhrctnAdvTTb5929f4c"/>
              </w:rPr>
              <w:t>15.</w:t>
            </w:r>
          </w:p>
          <w:p w:rsidR="00F624E3" w:rsidRPr="009D31E7" w:rsidRDefault="00F624E3" w:rsidP="009E7E4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="AdvPS94BA"/>
              </w:rPr>
            </w:pPr>
          </w:p>
        </w:tc>
      </w:tr>
      <w:tr w:rsidR="00F624E3" w:rsidRPr="009D31E7" w:rsidTr="009E7E43">
        <w:tc>
          <w:tcPr>
            <w:tcW w:w="5000" w:type="pct"/>
          </w:tcPr>
          <w:p w:rsidR="00F624E3" w:rsidRPr="002F3DA5" w:rsidRDefault="00F624E3" w:rsidP="009E7E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cs="YhrctnAdvTTb5929f4c"/>
              </w:rPr>
            </w:pPr>
            <w:r w:rsidRPr="002F3DA5">
              <w:rPr>
                <w:rFonts w:cs="YhrctnAdvTTb5929f4c"/>
              </w:rPr>
              <w:t>Educational attainment: highest qualification by age 26.</w:t>
            </w:r>
          </w:p>
          <w:p w:rsidR="00F624E3" w:rsidRPr="009D31E7" w:rsidRDefault="00F624E3" w:rsidP="009E7E43">
            <w:pPr>
              <w:autoSpaceDE w:val="0"/>
              <w:autoSpaceDN w:val="0"/>
              <w:adjustRightInd w:val="0"/>
              <w:jc w:val="both"/>
              <w:rPr>
                <w:rFonts w:cs="AdvPS94BA"/>
              </w:rPr>
            </w:pPr>
          </w:p>
        </w:tc>
      </w:tr>
      <w:tr w:rsidR="00F624E3" w:rsidRPr="009D31E7" w:rsidTr="009E7E43">
        <w:tc>
          <w:tcPr>
            <w:tcW w:w="5000" w:type="pct"/>
          </w:tcPr>
          <w:p w:rsidR="00F624E3" w:rsidRPr="002F3DA5" w:rsidRDefault="00F624E3" w:rsidP="009E7E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cs="YhrctnAdvTTb5929f4c"/>
              </w:rPr>
            </w:pPr>
            <w:r w:rsidRPr="002F3DA5">
              <w:rPr>
                <w:rFonts w:cs="YhrctnAdvTTb5929f4c"/>
              </w:rPr>
              <w:t>Mental health: teacher ratings of behaviour and temperament at ages 13 or 15, and at least one measure of affective symptoms at ages 36, 43, 53 or 60</w:t>
            </w:r>
            <w:r w:rsidRPr="002F3DA5">
              <w:rPr>
                <w:rFonts w:cs="PtycdfAdvTTb5929f4c+20"/>
              </w:rPr>
              <w:t>–</w:t>
            </w:r>
            <w:r w:rsidRPr="002F3DA5">
              <w:rPr>
                <w:rFonts w:cs="YhrctnAdvTTb5929f4c"/>
              </w:rPr>
              <w:t>64.</w:t>
            </w:r>
          </w:p>
          <w:p w:rsidR="00F624E3" w:rsidRPr="009D31E7" w:rsidRDefault="00F624E3" w:rsidP="009E7E4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="AdvPS94BA"/>
              </w:rPr>
            </w:pPr>
          </w:p>
        </w:tc>
      </w:tr>
      <w:tr w:rsidR="00F624E3" w:rsidRPr="009D31E7" w:rsidTr="009E7E43">
        <w:tc>
          <w:tcPr>
            <w:tcW w:w="5000" w:type="pct"/>
          </w:tcPr>
          <w:p w:rsidR="00F624E3" w:rsidRPr="002F3DA5" w:rsidRDefault="00F624E3" w:rsidP="009E7E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cs="YhrctnAdvTTb5929f4c"/>
              </w:rPr>
            </w:pPr>
            <w:r w:rsidRPr="002F3DA5">
              <w:rPr>
                <w:rFonts w:cs="YhrctnAdvTTb5929f4c"/>
              </w:rPr>
              <w:t>Blood pressure, lung function, adult height and weight: at least one measure of each at ages 36, 43, 53 or 60</w:t>
            </w:r>
            <w:r w:rsidRPr="002F3DA5">
              <w:rPr>
                <w:rFonts w:cs="PtycdfAdvTTb5929f4c+20"/>
              </w:rPr>
              <w:t>–</w:t>
            </w:r>
            <w:r w:rsidRPr="002F3DA5">
              <w:rPr>
                <w:rFonts w:cs="YhrctnAdvTTb5929f4c"/>
              </w:rPr>
              <w:t>64.</w:t>
            </w:r>
          </w:p>
          <w:p w:rsidR="00F624E3" w:rsidRPr="009D31E7" w:rsidRDefault="00F624E3" w:rsidP="009E7E4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="AdvPS94BA"/>
              </w:rPr>
            </w:pPr>
          </w:p>
        </w:tc>
      </w:tr>
      <w:tr w:rsidR="00F624E3" w:rsidRPr="009D31E7" w:rsidTr="009E7E43">
        <w:tc>
          <w:tcPr>
            <w:tcW w:w="5000" w:type="pct"/>
          </w:tcPr>
          <w:p w:rsidR="00F624E3" w:rsidRPr="002F3DA5" w:rsidRDefault="00F624E3" w:rsidP="009E7E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cs="YhrctnAdvTTb5929f4c"/>
              </w:rPr>
            </w:pPr>
            <w:r w:rsidRPr="002F3DA5">
              <w:rPr>
                <w:rFonts w:cs="YhrctnAdvTTb5929f4c"/>
              </w:rPr>
              <w:t>Health behaviours: at least one measure of smoking and physical exercise at ages 36, 43, 53 or 60</w:t>
            </w:r>
            <w:r w:rsidRPr="002F3DA5">
              <w:rPr>
                <w:rFonts w:cs="PtycdfAdvTTb5929f4c+20"/>
              </w:rPr>
              <w:t>–</w:t>
            </w:r>
            <w:r w:rsidRPr="002F3DA5">
              <w:rPr>
                <w:rFonts w:cs="YhrctnAdvTTb5929f4c"/>
              </w:rPr>
              <w:t>64.</w:t>
            </w:r>
          </w:p>
          <w:p w:rsidR="00F624E3" w:rsidRPr="009D31E7" w:rsidRDefault="00F624E3" w:rsidP="009E7E4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cs="AdvPS94BA"/>
              </w:rPr>
            </w:pPr>
          </w:p>
        </w:tc>
      </w:tr>
      <w:tr w:rsidR="00F624E3" w:rsidRPr="009D31E7" w:rsidTr="009E7E43">
        <w:tc>
          <w:tcPr>
            <w:tcW w:w="5000" w:type="pct"/>
          </w:tcPr>
          <w:p w:rsidR="00F624E3" w:rsidRPr="002F3DA5" w:rsidRDefault="00F624E3" w:rsidP="009E7E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cs="AdvPS94BA"/>
              </w:rPr>
            </w:pPr>
            <w:r w:rsidRPr="002F3DA5">
              <w:rPr>
                <w:rFonts w:cs="YhrctnAdvTTb5929f4c"/>
              </w:rPr>
              <w:t>Blood: either age 53 or 60</w:t>
            </w:r>
            <w:r w:rsidRPr="002F3DA5">
              <w:rPr>
                <w:rFonts w:cs="PtycdfAdvTTb5929f4c+20"/>
              </w:rPr>
              <w:t>–</w:t>
            </w:r>
            <w:r w:rsidRPr="002F3DA5">
              <w:rPr>
                <w:rFonts w:cs="YhrctnAdvTTb5929f4c"/>
              </w:rPr>
              <w:t>64 samples.</w:t>
            </w:r>
          </w:p>
        </w:tc>
      </w:tr>
    </w:tbl>
    <w:p w:rsidR="00F624E3" w:rsidRPr="00C77463" w:rsidRDefault="00F624E3" w:rsidP="00F624E3">
      <w:pPr>
        <w:autoSpaceDE w:val="0"/>
        <w:autoSpaceDN w:val="0"/>
        <w:adjustRightInd w:val="0"/>
        <w:spacing w:after="0"/>
        <w:jc w:val="both"/>
        <w:rPr>
          <w:rFonts w:cs="AdvPS94BA"/>
        </w:rPr>
      </w:pPr>
      <w:r w:rsidRPr="00C77463">
        <w:rPr>
          <w:rFonts w:cs="AdvPS94BA"/>
        </w:rPr>
        <w:t xml:space="preserve">* Replicated from our protocol paper: </w:t>
      </w:r>
      <w:r w:rsidR="00B07A39">
        <w:rPr>
          <w:rFonts w:cs="AdvPS94BA"/>
        </w:rPr>
        <w:fldChar w:fldCharType="begin" w:fldLock="1"/>
      </w:r>
      <w:r>
        <w:rPr>
          <w:rFonts w:cs="AdvPS94BA"/>
        </w:rPr>
        <w:instrText>ADDIN CSL_CITATION { "citationItems" : [ { "id" : "ITEM-1", "itemData" : { "DOI" : "10.1186/s12883-017-0846-x", "ISSN" : "1471-2377", "author" : [ { "dropping-particle" : "", "family" : "Lane", "given" : "Christopher A.", "non-dropping-particle" : "", "parse-names" : false, "suffix" : "" }, { "dropping-particle" : "", "family" : "Parker", "given" : "Thomas D.", "non-dropping-particle" : "", "parse-names" : false, "suffix" : "" }, { "dropping-particle" : "", "family" : "Cash", "given" : "Dave M.", "non-dropping-particle" : "", "parse-names" : false, "suffix" : "" }, { "dropping-particle" : "", "family" : "Macpherson", "given" : "Kirsty", "non-dropping-particle" : "", "parse-names" : false, "suffix" : "" }, { "dropping-particle" : "", "family" : "Donnachie", "given" : "Elizabeth", "non-dropping-particle" : "", "parse-names" : false, "suffix" : "" }, { "dropping-particle" : "", "family" : "Murray-Smith", "given" : "Heidi", "non-dropping-particle" : "", "parse-names" : false, "suffix" : "" }, { "dropping-particle" : "", "family" : "Barnes", "given" : "Anna", "non-dropping-particle" : "", "parse-names" : false, "suffix" : "" }, { "dropping-particle" : "", "family" : "Barker", "given" : "Suzie", "non-dropping-particle" : "", "parse-names" : false, "suffix" : "" }, { "dropping-particle" : "", "family" : "Beasley", "given" : "Daniel G.", "non-dropping-particle" : "", "parse-names" : false, "suffix" : "" }, { "dropping-particle" : "", "family" : "Bras", "given" : "Jose", "non-dropping-particle" : "", "parse-names" : false, "suffix" : "" }, { "dropping-particle" : "", "family" : "Brown", "given" : "David", "non-dropping-particle" : "", "parse-names" : false, "suffix" : "" }, { "dropping-particle" : "", "family" : "Burgos", "given" : "Ninon", "non-dropping-particle" : "", "parse-names" : false, "suffix" : "" }, { "dropping-particle" : "", "family" : "Byford", "given" : "Michelle", "non-dropping-particle" : "", "parse-names" : false, "suffix" : "" }, { "dropping-particle" : "", "family" : "Jorge Cardoso", "given" : "M.", "non-dropping-particle" : "", "parse-names" : false, "suffix" : "" }, { "dropping-particle" : "", "family" : "Carvalho", "given" : "Ana", "non-dropping-particle" : "", "parse-names" : false, "suffix" : "" }, { "dropping-particle" : "", "family" : "Collins", "given" : "Jessica", "non-dropping-particle" : "", "parse-names" : false, "suffix" : "" }, { "dropping-particle" : "", "family" : "Vita", "given" : "Enrico", "non-dropping-particle" : "De", "parse-names" : false, "suffix" : "" }, { "dropping-particle" : "", "family" : "Dickson", "given" : "John C.", "non-dropping-particle" : "", "parse-names" : false, "suffix" : "" }, { "dropping-particle" : "", "family" : "Epie", "given" : "Norah", "non-dropping-particle" : "", "parse-names" : false, "suffix" : "" }, { "dropping-particle" : "", "family" : "Espak", "given" : "Miklos", "non-dropping-particle" : "", "parse-names" : false, "suffix" : "" }, { "dropping-particle" : "", "family" : "Henley", "given" : "Susie M. D.", "non-dropping-particle" : "", "parse-names" : false, "suffix" : "" }, { "dropping-particle" : "", "family" : "Hoskote", "given" : "Chandrashekar", "non-dropping-particle" : "", "parse-names" : false, "suffix" : "" }, { "dropping-particle" : "", "family" : "Hutel", "given" : "Michael", "non-dropping-particle" : "", "parse-names" : false, "suffix" : "" }, { "dropping-particle" : "", "family" : "Klimova", "given" : "Jana", "non-dropping-particle" : "", "parse-names" : false, "suffix" : "" }, { "dropping-particle" : "", "family" : "Malone", "given" : "Ian B.", "non-dropping-particle" : "", "parse-names" : false, "suffix" : "" }, { "dropping-particle" : "", "family" : "Markiewicz", "given" : "Pawel", "non-dropping-particle" : "", "parse-names" : false, "suffix" : "" }, { "dropping-particle" : "", "family" : "Melbourne", "given" : "Andrew", "non-dropping-particle" : "", "parse-names" : false, "suffix" : "" }, { "dropping-particle" : "", "family" : "Modat", "given" : "Marc", "non-dropping-particle" : "", "parse-names" : false, "suffix" : "" }, { "dropping-particle" : "", "family" : "Schrag", "given" : "Anette", "non-dropping-particle" : "", "parse-names" : false, "suffix" : "" }, { "dropping-particle" : "", "family" : "Shah", "given" : "Sachit", "non-dropping-particle" : "", "parse-names" : false, "suffix" : "" }, { "dropping-particle" : "", "family" : "Sharma", "given" : "Nikhil", "non-dropping-particle" : "", "parse-names" : false, "suffix" : "" }, { "dropping-particle" : "", "family" : "Sudre", "given" : "Carole H.", "non-dropping-particle" : "", "parse-names" : false, "suffix" : "" }, { "dropping-particle" : "", "family" : "Thomas", "given" : "David L.", "non-dropping-particle" : "", "parse-names" : false, "suffix" : "" }, { "dropping-particle" : "", "family" : "Wong", "given" : "Andrew", "non-dropping-particle" : "", "parse-names" : false, "suffix" : "" }, { "dropping-particle" : "", "family" : "Zhang", "given" : "Hui", "non-dropping-particle" : "", "parse-names" : false, "suffix" : "" }, { "dropping-particle" : "", "family" : "Hardy", "given" : "John", "non-dropping-particle" : "", "parse-names" : false, "suffix" : "" }, { "dropping-particle" : "", "family" : "Zetterberg", "given" : "Henrik", "non-dropping-particle" : "", "parse-names" : false, "suffix" : "" }, { "dropping-particle" : "", "family" : "Ourselin", "given" : "Sebastien", "non-dropping-particle" : "", "parse-names" : false, "suffix" : "" }, { "dropping-particle" : "", "family" : "Crutch", "given" : "Sebastian J.", "non-dropping-particle" : "", "parse-names" : false, "suffix" : "" }, { "dropping-particle" : "", "family" : "Kuh", "given" : "Diana", "non-dropping-particle" : "", "parse-names" : false, "suffix" : "" }, { "dropping-particle" : "", "family" : "Richards", "given" : "Marcus", "non-dropping-particle" : "", "parse-names" : false, "suffix" : "" }, { "dropping-particle" : "", "family" : "Fox", "given" : "Nick C.", "non-dropping-particle" : "", "parse-names" : false, "suffix" : "" }, { "dropping-particle" : "", "family" : "Schott", "given" : "Jonathan M.", "non-dropping-particle" : "", "parse-names" : false, "suffix" : "" } ], "container-title" : "BMC Neurology", "id" : "ITEM-1", "issue" : "1", "issued" : { "date-parts" : [ [ "2017", "12", "18" ] ] }, "page" : "75", "publisher" : "BioMed Central", "title" : "Study protocol: Insight 46 \u2013 a neuroscience sub-study of the MRC National Survey of Health and Development", "type" : "article-journal", "volume" : "17" }, "uris" : [ "http://www.mendeley.com/documents/?uuid=3e1dfcb9-48fe-32bc-b9c9-e97eb73d9e33" ] } ], "mendeley" : { "formattedCitation" : "(7)", "plainTextFormattedCitation" : "(7)", "previouslyFormattedCitation" : "(7)" }, "properties" : { "noteIndex" : 0 }, "schema" : "https://github.com/citation-style-language/schema/raw/master/csl-citation.json" }</w:instrText>
      </w:r>
      <w:r w:rsidR="00B07A39">
        <w:rPr>
          <w:rFonts w:cs="AdvPS94BA"/>
        </w:rPr>
        <w:fldChar w:fldCharType="separate"/>
      </w:r>
      <w:r w:rsidRPr="002E716D">
        <w:rPr>
          <w:rFonts w:cs="AdvPS94BA"/>
          <w:noProof/>
        </w:rPr>
        <w:t>(7)</w:t>
      </w:r>
      <w:r w:rsidR="00B07A39">
        <w:rPr>
          <w:rFonts w:cs="AdvPS94BA"/>
        </w:rPr>
        <w:fldChar w:fldCharType="end"/>
      </w:r>
      <w:r>
        <w:rPr>
          <w:rFonts w:cs="AdvPS94BA"/>
        </w:rPr>
        <w:t>.</w:t>
      </w:r>
      <w:r w:rsidRPr="005B7782">
        <w:t xml:space="preserve"> </w:t>
      </w:r>
      <w:r>
        <w:t>When recruitment was underway the criteria were relaxed to remove the requirement for a measure of</w:t>
      </w:r>
      <w:r w:rsidRPr="002F3DA5">
        <w:t xml:space="preserve"> lung function, smoking </w:t>
      </w:r>
      <w:r>
        <w:t>or</w:t>
      </w:r>
      <w:r w:rsidRPr="002F3DA5">
        <w:t xml:space="preserve"> physical exer</w:t>
      </w:r>
      <w:r>
        <w:t>cise (n=62).</w:t>
      </w:r>
      <w:r w:rsidRPr="002F3DA5">
        <w:t xml:space="preserve"> </w:t>
      </w:r>
    </w:p>
    <w:p w:rsidR="00F624E3" w:rsidRDefault="00F624E3" w:rsidP="00F624E3"/>
    <w:p w:rsidR="00C6010E" w:rsidRDefault="00C6010E"/>
    <w:sectPr w:rsidR="00C6010E" w:rsidSect="00E42B3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S94B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Yhrctn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tycdfAdvTTb5929f4c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040DB2"/>
    <w:multiLevelType w:val="hybridMultilevel"/>
    <w:tmpl w:val="CEA07F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5851C6"/>
    <w:rsid w:val="00027DFD"/>
    <w:rsid w:val="0007137C"/>
    <w:rsid w:val="00231543"/>
    <w:rsid w:val="0030252C"/>
    <w:rsid w:val="00550BB0"/>
    <w:rsid w:val="005851C6"/>
    <w:rsid w:val="005E7AB7"/>
    <w:rsid w:val="009E4574"/>
    <w:rsid w:val="00A90101"/>
    <w:rsid w:val="00B07A39"/>
    <w:rsid w:val="00BD3382"/>
    <w:rsid w:val="00BD6579"/>
    <w:rsid w:val="00C6010E"/>
    <w:rsid w:val="00C7567D"/>
    <w:rsid w:val="00E01AE4"/>
    <w:rsid w:val="00F34AB5"/>
    <w:rsid w:val="00F624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1C6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24E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158</Words>
  <Characters>1230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mes</dc:creator>
  <cp:keywords/>
  <dc:description/>
  <cp:lastModifiedBy>0013357</cp:lastModifiedBy>
  <cp:revision>8</cp:revision>
  <dcterms:created xsi:type="dcterms:W3CDTF">2018-08-01T10:51:00Z</dcterms:created>
  <dcterms:modified xsi:type="dcterms:W3CDTF">2018-12-07T04:37:00Z</dcterms:modified>
</cp:coreProperties>
</file>